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0C4" w:rsidRPr="00311008" w:rsidRDefault="008330C4" w:rsidP="001733A2">
      <w:pPr>
        <w:ind w:left="964" w:hangingChars="400" w:hanging="964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110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311008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="008C488D" w:rsidRPr="00311008"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Pr="00311008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54441C">
        <w:rPr>
          <w:rFonts w:ascii="Times New Roman" w:hAnsi="Times New Roman" w:cs="Times New Roman" w:hint="eastAsia"/>
          <w:b/>
          <w:color w:val="000000"/>
          <w:sz w:val="24"/>
          <w:szCs w:val="24"/>
        </w:rPr>
        <w:t>The g</w:t>
      </w:r>
      <w:r w:rsidR="0054441C" w:rsidRPr="005444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neral </w:t>
      </w:r>
      <w:r w:rsidRPr="003110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haracteristics </w:t>
      </w:r>
      <w:r w:rsidRPr="00311008">
        <w:rPr>
          <w:rFonts w:ascii="Times New Roman" w:hAnsi="Times New Roman" w:cs="Times New Roman" w:hint="eastAsia"/>
          <w:b/>
          <w:color w:val="000000"/>
          <w:sz w:val="24"/>
          <w:szCs w:val="24"/>
        </w:rPr>
        <w:t>of the 9 NW+CRC</w:t>
      </w:r>
      <w:r w:rsidRPr="003110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Pr="00311008">
        <w:rPr>
          <w:rFonts w:ascii="Times New Roman" w:hAnsi="Times New Roman" w:cs="Times New Roman" w:hint="eastAsia"/>
          <w:b/>
          <w:color w:val="000000"/>
          <w:sz w:val="24"/>
          <w:szCs w:val="24"/>
        </w:rPr>
        <w:t>9 OB+CRC patients</w:t>
      </w:r>
    </w:p>
    <w:tbl>
      <w:tblPr>
        <w:tblStyle w:val="a7"/>
        <w:tblW w:w="6663" w:type="dxa"/>
        <w:tblInd w:w="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1985"/>
      </w:tblGrid>
      <w:tr w:rsidR="002E7D3E" w:rsidRPr="00311008" w:rsidTr="002E7D3E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b/>
                <w:sz w:val="24"/>
                <w:szCs w:val="24"/>
              </w:rPr>
              <w:t>NW+CRC</w:t>
            </w:r>
          </w:p>
          <w:p w:rsidR="002E7D3E" w:rsidRPr="00311008" w:rsidRDefault="002E7D3E" w:rsidP="002E7D3E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3110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31100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b/>
                <w:sz w:val="24"/>
                <w:szCs w:val="24"/>
              </w:rPr>
              <w:t>OB+CRC</w:t>
            </w:r>
          </w:p>
          <w:p w:rsidR="002E7D3E" w:rsidRPr="00311008" w:rsidRDefault="002E7D3E" w:rsidP="002E7D3E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Pr="003110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="003110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2E7D3E" w:rsidRPr="00311008" w:rsidTr="002E7D3E"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:</w:t>
            </w:r>
            <w:r w:rsidR="003110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2E7D3E" w:rsidRPr="00311008" w:rsidRDefault="002E7D3E" w:rsidP="002E7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7"/>
            <w:bookmarkStart w:id="1" w:name="OLE_LINK18"/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bookmarkEnd w:id="0"/>
            <w:bookmarkEnd w:id="1"/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y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8C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.78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.93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8C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.67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0.05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A9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66.</w:t>
            </w:r>
            <w:r w:rsidR="00A93C67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="00A93C67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A93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65.</w:t>
            </w:r>
            <w:r w:rsidR="00A93C67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A93C67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.35</w:t>
            </w:r>
          </w:p>
        </w:tc>
        <w:bookmarkStart w:id="2" w:name="_GoBack"/>
        <w:bookmarkEnd w:id="2"/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2551" w:type="dxa"/>
            <w:vAlign w:val="center"/>
          </w:tcPr>
          <w:p w:rsidR="002E7D3E" w:rsidRPr="00311008" w:rsidRDefault="00620280" w:rsidP="0062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9.89</w:t>
            </w:r>
            <w:r w:rsidR="002E7D3E"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</w:p>
        </w:tc>
        <w:tc>
          <w:tcPr>
            <w:tcW w:w="1985" w:type="dxa"/>
            <w:vAlign w:val="center"/>
          </w:tcPr>
          <w:p w:rsidR="002E7D3E" w:rsidRPr="00311008" w:rsidRDefault="00C92020" w:rsidP="00646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87.67</w:t>
            </w:r>
            <w:r w:rsidR="002E7D3E"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2E7D3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1.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2E7D3E" w:rsidRPr="003110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646223" w:rsidRPr="003110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3110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8C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8C6234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985" w:type="dxa"/>
            <w:vAlign w:val="center"/>
          </w:tcPr>
          <w:p w:rsidR="002E7D3E" w:rsidRPr="00311008" w:rsidRDefault="008C6234" w:rsidP="00646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32.04</w:t>
            </w:r>
            <w:r w:rsidR="002E7D3E"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="002E7D3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46223" w:rsidRPr="003110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53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37159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37159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FF2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37159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26.89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F2D16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551" w:type="dxa"/>
            <w:vAlign w:val="center"/>
          </w:tcPr>
          <w:p w:rsidR="002E7D3E" w:rsidRPr="00311008" w:rsidRDefault="00FF2D16" w:rsidP="00FF2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9.88</w:t>
            </w:r>
            <w:r w:rsidR="002E7D3E"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2E7D3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FF2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F2D16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.56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FF2D16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2.22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77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7718FC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7718FC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985" w:type="dxa"/>
            <w:vAlign w:val="center"/>
          </w:tcPr>
          <w:p w:rsidR="002E7D3E" w:rsidRPr="00311008" w:rsidRDefault="007718FC" w:rsidP="00771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.01</w:t>
            </w:r>
            <w:r w:rsidR="002E7D3E"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6F2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="006F263F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6F263F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6F2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="006F263F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="006F263F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2E7D3E" w:rsidRPr="00311008" w:rsidTr="002E7D3E">
        <w:tc>
          <w:tcPr>
            <w:tcW w:w="2127" w:type="dxa"/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551" w:type="dxa"/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6F263F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985" w:type="dxa"/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2E7D3E" w:rsidRPr="00311008" w:rsidTr="002E7D3E">
        <w:tc>
          <w:tcPr>
            <w:tcW w:w="2127" w:type="dxa"/>
            <w:tcBorders>
              <w:bottom w:val="nil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bookmarkStart w:id="3" w:name="OLE_LINK27"/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bookmarkEnd w:id="3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2E7D3E" w:rsidRPr="00311008" w:rsidTr="002E7D3E"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:rsidR="002E7D3E" w:rsidRPr="00311008" w:rsidRDefault="002E7D3E" w:rsidP="00783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/>
                <w:sz w:val="24"/>
                <w:szCs w:val="24"/>
              </w:rPr>
              <w:t>LDL-C(mmol/L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2E7D3E" w:rsidRPr="00311008" w:rsidRDefault="002E7D3E" w:rsidP="00F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311008"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70BCE"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1100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8330C4" w:rsidRPr="00124ED3" w:rsidRDefault="008330C4" w:rsidP="008330C4">
      <w:pPr>
        <w:rPr>
          <w:rFonts w:ascii="Times New Roman" w:hAnsi="Times New Roman" w:cs="Times New Roman"/>
          <w:sz w:val="24"/>
          <w:szCs w:val="24"/>
        </w:rPr>
      </w:pPr>
      <w:r w:rsidRPr="00311008">
        <w:rPr>
          <w:rFonts w:ascii="Times New Roman" w:hAnsi="Times New Roman" w:cs="Times New Roman"/>
          <w:sz w:val="24"/>
          <w:szCs w:val="24"/>
        </w:rPr>
        <w:t>Values are mean ± S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D; NW+CRC, </w:t>
      </w:r>
      <w:r w:rsidR="000A47EE" w:rsidRPr="003E7139">
        <w:rPr>
          <w:rFonts w:ascii="Times New Roman" w:hAnsi="Times New Roman" w:cs="Times New Roman"/>
          <w:iCs/>
          <w:sz w:val="24"/>
          <w:szCs w:val="24"/>
        </w:rPr>
        <w:t xml:space="preserve">colorectal cancer </w:t>
      </w:r>
      <w:r w:rsidR="000A47EE">
        <w:rPr>
          <w:rFonts w:ascii="Times New Roman" w:hAnsi="Times New Roman" w:cs="Times New Roman" w:hint="eastAsia"/>
          <w:iCs/>
          <w:sz w:val="24"/>
          <w:szCs w:val="24"/>
        </w:rPr>
        <w:t xml:space="preserve">patients with </w:t>
      </w:r>
      <w:r w:rsidR="000A47EE" w:rsidRPr="003E7139">
        <w:rPr>
          <w:rFonts w:ascii="Times New Roman" w:hAnsi="Times New Roman" w:cs="Times New Roman"/>
          <w:iCs/>
          <w:sz w:val="24"/>
          <w:szCs w:val="24"/>
        </w:rPr>
        <w:t>normal weight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; OB+CRC, </w:t>
      </w:r>
      <w:r w:rsidR="000A47EE" w:rsidRPr="003E7139">
        <w:rPr>
          <w:rFonts w:ascii="Times New Roman" w:hAnsi="Times New Roman" w:cs="Times New Roman"/>
          <w:iCs/>
          <w:sz w:val="24"/>
          <w:szCs w:val="24"/>
        </w:rPr>
        <w:t xml:space="preserve">colorectal cancer </w:t>
      </w:r>
      <w:r w:rsidR="000A47EE">
        <w:rPr>
          <w:rFonts w:ascii="Times New Roman" w:hAnsi="Times New Roman" w:cs="Times New Roman" w:hint="eastAsia"/>
          <w:iCs/>
          <w:sz w:val="24"/>
          <w:szCs w:val="24"/>
        </w:rPr>
        <w:t>patients with</w:t>
      </w:r>
      <w:r w:rsidR="000A47EE" w:rsidRPr="003E7139">
        <w:rPr>
          <w:rFonts w:ascii="Times New Roman" w:hAnsi="Times New Roman" w:cs="Times New Roman"/>
          <w:iCs/>
          <w:sz w:val="24"/>
          <w:szCs w:val="24"/>
        </w:rPr>
        <w:t xml:space="preserve"> overweight/obese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; BMI, body mass index; SBP, </w:t>
      </w:r>
      <w:r w:rsidRPr="00311008">
        <w:rPr>
          <w:rFonts w:ascii="Times New Roman" w:hAnsi="Times New Roman" w:cs="Times New Roman"/>
          <w:sz w:val="24"/>
          <w:szCs w:val="24"/>
        </w:rPr>
        <w:t>systolic blood pressure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; DBP, </w:t>
      </w:r>
      <w:r w:rsidRPr="00311008">
        <w:rPr>
          <w:rFonts w:ascii="Times New Roman" w:hAnsi="Times New Roman" w:cs="Times New Roman"/>
          <w:sz w:val="24"/>
          <w:szCs w:val="24"/>
        </w:rPr>
        <w:t>diastolic blood pressure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; FBG, fasting blood glucose; TC, </w:t>
      </w:r>
      <w:r w:rsidRPr="00311008">
        <w:rPr>
          <w:rFonts w:ascii="Times New Roman" w:hAnsi="Times New Roman" w:cs="Times New Roman"/>
          <w:sz w:val="24"/>
          <w:szCs w:val="24"/>
        </w:rPr>
        <w:t>total cholesterol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; TG, </w:t>
      </w:r>
      <w:r w:rsidRPr="00311008">
        <w:rPr>
          <w:rFonts w:ascii="Times New Roman" w:hAnsi="Times New Roman" w:cs="Times New Roman"/>
          <w:sz w:val="24"/>
          <w:szCs w:val="24"/>
        </w:rPr>
        <w:t>triglycerides; HDL-</w:t>
      </w:r>
      <w:r w:rsidRPr="00311008">
        <w:rPr>
          <w:rFonts w:ascii="Times New Roman" w:hAnsi="Times New Roman" w:cs="Times New Roman" w:hint="eastAsia"/>
          <w:sz w:val="24"/>
          <w:szCs w:val="24"/>
        </w:rPr>
        <w:t>C,</w:t>
      </w:r>
      <w:r w:rsidRPr="00311008">
        <w:rPr>
          <w:rFonts w:ascii="Times New Roman" w:hAnsi="Times New Roman" w:cs="Times New Roman"/>
          <w:sz w:val="24"/>
          <w:szCs w:val="24"/>
        </w:rPr>
        <w:t xml:space="preserve"> high-density lipoprotein cholesterol; LDL-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C, </w:t>
      </w:r>
      <w:r w:rsidRPr="00311008">
        <w:rPr>
          <w:rFonts w:ascii="Times New Roman" w:hAnsi="Times New Roman" w:cs="Times New Roman"/>
          <w:sz w:val="24"/>
          <w:szCs w:val="24"/>
        </w:rPr>
        <w:t>low-density lipoprotein cholesterol</w:t>
      </w:r>
      <w:r w:rsidRPr="0031100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1100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F535E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11008">
        <w:rPr>
          <w:rFonts w:ascii="Times New Roman" w:hAnsi="Times New Roman" w:cs="Times New Roman" w:hint="eastAsia"/>
          <w:sz w:val="24"/>
          <w:szCs w:val="24"/>
        </w:rPr>
        <w:t>&lt;0.01 compared with NW+CRC group.</w:t>
      </w:r>
    </w:p>
    <w:p w:rsidR="00CD78F8" w:rsidRPr="008330C4" w:rsidRDefault="008666A1"/>
    <w:sectPr w:rsidR="00CD78F8" w:rsidRPr="0083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66A1" w:rsidRDefault="008666A1" w:rsidP="008330C4">
      <w:r>
        <w:separator/>
      </w:r>
    </w:p>
  </w:endnote>
  <w:endnote w:type="continuationSeparator" w:id="0">
    <w:p w:rsidR="008666A1" w:rsidRDefault="008666A1" w:rsidP="0083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66A1" w:rsidRDefault="008666A1" w:rsidP="008330C4">
      <w:r>
        <w:separator/>
      </w:r>
    </w:p>
  </w:footnote>
  <w:footnote w:type="continuationSeparator" w:id="0">
    <w:p w:rsidR="008666A1" w:rsidRDefault="008666A1" w:rsidP="00833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F3D"/>
    <w:rsid w:val="00092753"/>
    <w:rsid w:val="000A47EE"/>
    <w:rsid w:val="00136045"/>
    <w:rsid w:val="001733A2"/>
    <w:rsid w:val="00266110"/>
    <w:rsid w:val="002E7D3E"/>
    <w:rsid w:val="00311008"/>
    <w:rsid w:val="00537159"/>
    <w:rsid w:val="0054441C"/>
    <w:rsid w:val="00562A84"/>
    <w:rsid w:val="00606711"/>
    <w:rsid w:val="00620280"/>
    <w:rsid w:val="00646223"/>
    <w:rsid w:val="006F263F"/>
    <w:rsid w:val="007718FC"/>
    <w:rsid w:val="007C2DD1"/>
    <w:rsid w:val="008330C4"/>
    <w:rsid w:val="008666A1"/>
    <w:rsid w:val="008C488D"/>
    <w:rsid w:val="008C6234"/>
    <w:rsid w:val="00A93C67"/>
    <w:rsid w:val="00B17F3D"/>
    <w:rsid w:val="00C75AEC"/>
    <w:rsid w:val="00C84D88"/>
    <w:rsid w:val="00C92020"/>
    <w:rsid w:val="00EB36BF"/>
    <w:rsid w:val="00F535E2"/>
    <w:rsid w:val="00F70BCE"/>
    <w:rsid w:val="00FF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2DBDE1-723F-41F5-83B6-EA904179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3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0C4"/>
    <w:rPr>
      <w:sz w:val="18"/>
      <w:szCs w:val="18"/>
    </w:rPr>
  </w:style>
  <w:style w:type="table" w:styleId="a7">
    <w:name w:val="Table Grid"/>
    <w:basedOn w:val="a1"/>
    <w:uiPriority w:val="59"/>
    <w:rsid w:val="00833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444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4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1</Words>
  <Characters>809</Characters>
  <Application>Microsoft Office Word</Application>
  <DocSecurity>0</DocSecurity>
  <Lines>6</Lines>
  <Paragraphs>1</Paragraphs>
  <ScaleCrop>false</ScaleCrop>
  <Company>MS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1355417772@qq.com</cp:lastModifiedBy>
  <cp:revision>14</cp:revision>
  <dcterms:created xsi:type="dcterms:W3CDTF">2017-07-23T11:49:00Z</dcterms:created>
  <dcterms:modified xsi:type="dcterms:W3CDTF">2018-05-17T06:37:00Z</dcterms:modified>
</cp:coreProperties>
</file>